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070"/>
        <w:gridCol w:w="1380"/>
        <w:gridCol w:w="780"/>
      </w:tblGrid>
      <w:tr w:rsidR="006F1B17" w:rsidRPr="00A51292" w14:paraId="3647AF13" w14:textId="2B7C61DD" w:rsidTr="006F1B17">
        <w:tc>
          <w:tcPr>
            <w:tcW w:w="3955" w:type="dxa"/>
          </w:tcPr>
          <w:p w14:paraId="175AC0B7" w14:textId="67D03A6F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 NAME</w:t>
            </w:r>
          </w:p>
        </w:tc>
        <w:tc>
          <w:tcPr>
            <w:tcW w:w="2070" w:type="dxa"/>
          </w:tcPr>
          <w:p w14:paraId="0F9FF085" w14:textId="215544CF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380" w:type="dxa"/>
          </w:tcPr>
          <w:p w14:paraId="05DACF19" w14:textId="39C46791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CAT NO</w:t>
            </w:r>
          </w:p>
        </w:tc>
        <w:tc>
          <w:tcPr>
            <w:tcW w:w="780" w:type="dxa"/>
          </w:tcPr>
          <w:p w14:paraId="5DC32816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</w:tr>
      <w:tr w:rsidR="006F1B17" w:rsidRPr="00A51292" w14:paraId="6F99D94E" w14:textId="22E5B4CD" w:rsidTr="006F1B17">
        <w:tc>
          <w:tcPr>
            <w:tcW w:w="3955" w:type="dxa"/>
          </w:tcPr>
          <w:p w14:paraId="77144032" w14:textId="0E10CFE2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 xml:space="preserve">Anti-Histone H3 (mutated K27M) antibody [EPR18340] - </w:t>
            </w:r>
            <w:proofErr w:type="spellStart"/>
            <w:r w:rsidRPr="00A51292">
              <w:rPr>
                <w:rFonts w:ascii="Times New Roman" w:hAnsi="Times New Roman" w:cs="Times New Roman"/>
              </w:rPr>
              <w:t>ChIP</w:t>
            </w:r>
            <w:proofErr w:type="spellEnd"/>
            <w:r w:rsidRPr="00A5129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2070" w:type="dxa"/>
          </w:tcPr>
          <w:p w14:paraId="5EEFA544" w14:textId="420BFB20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80" w:type="dxa"/>
          </w:tcPr>
          <w:p w14:paraId="2AA3F925" w14:textId="1A4689D7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190631</w:t>
            </w:r>
          </w:p>
        </w:tc>
        <w:tc>
          <w:tcPr>
            <w:tcW w:w="780" w:type="dxa"/>
          </w:tcPr>
          <w:p w14:paraId="6155EA06" w14:textId="39B47095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68E0D571" w14:textId="37FFC1F2" w:rsidTr="006F1B17">
        <w:tc>
          <w:tcPr>
            <w:tcW w:w="3955" w:type="dxa"/>
          </w:tcPr>
          <w:p w14:paraId="7C326F82" w14:textId="4AA65832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 xml:space="preserve">Histone H4 antibody - </w:t>
            </w:r>
            <w:proofErr w:type="spellStart"/>
            <w:r w:rsidRPr="00A51292">
              <w:rPr>
                <w:rFonts w:ascii="Times New Roman" w:hAnsi="Times New Roman" w:cs="Times New Roman"/>
              </w:rPr>
              <w:t>ChIP</w:t>
            </w:r>
            <w:proofErr w:type="spellEnd"/>
            <w:r w:rsidRPr="00A51292">
              <w:rPr>
                <w:rFonts w:ascii="Times New Roman" w:hAnsi="Times New Roman" w:cs="Times New Roman"/>
              </w:rPr>
              <w:t xml:space="preserve"> Grade </w:t>
            </w:r>
          </w:p>
        </w:tc>
        <w:tc>
          <w:tcPr>
            <w:tcW w:w="2070" w:type="dxa"/>
          </w:tcPr>
          <w:p w14:paraId="35ECB6E7" w14:textId="058C2420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80" w:type="dxa"/>
          </w:tcPr>
          <w:p w14:paraId="55318C51" w14:textId="268CCEB1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10158</w:t>
            </w:r>
          </w:p>
        </w:tc>
        <w:tc>
          <w:tcPr>
            <w:tcW w:w="780" w:type="dxa"/>
          </w:tcPr>
          <w:p w14:paraId="69C02B9E" w14:textId="4276C21F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789A90A2" w14:textId="0C5629EA" w:rsidTr="006F1B17">
        <w:tc>
          <w:tcPr>
            <w:tcW w:w="3955" w:type="dxa"/>
          </w:tcPr>
          <w:p w14:paraId="6FA0691A" w14:textId="6EAA4B63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Histone H3 (K27M Mutant Specific) (D3B5T) Rabbit Monoclonal Antibody</w:t>
            </w:r>
          </w:p>
        </w:tc>
        <w:tc>
          <w:tcPr>
            <w:tcW w:w="2070" w:type="dxa"/>
          </w:tcPr>
          <w:p w14:paraId="77ED082C" w14:textId="75FEA55D" w:rsidR="006F1B17" w:rsidRPr="006F1B17" w:rsidRDefault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80" w:type="dxa"/>
          </w:tcPr>
          <w:p w14:paraId="6F9D468B" w14:textId="77777777" w:rsidR="006F1B17" w:rsidRPr="006F1B17" w:rsidRDefault="006F1B17" w:rsidP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74829</w:t>
            </w:r>
          </w:p>
          <w:p w14:paraId="304165BB" w14:textId="77777777" w:rsidR="006F1B17" w:rsidRPr="006F1B17" w:rsidRDefault="006F1B17">
            <w:pPr>
              <w:rPr>
                <w:rFonts w:ascii="Times New Roman" w:hAnsi="Times New Roman" w:cs="Times New Roman"/>
              </w:rPr>
            </w:pPr>
          </w:p>
          <w:p w14:paraId="5B5F7865" w14:textId="77777777" w:rsidR="006F1B17" w:rsidRPr="006F1B17" w:rsidRDefault="006F1B17" w:rsidP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60929D7E" w14:textId="25E3336B" w:rsidR="006F1B17" w:rsidRPr="006F1B17" w:rsidRDefault="006F1B17" w:rsidP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</w:tr>
      <w:tr w:rsidR="006F1B17" w:rsidRPr="00A51292" w14:paraId="29ED7ABC" w14:textId="77777777" w:rsidTr="006F1B17">
        <w:tc>
          <w:tcPr>
            <w:tcW w:w="3955" w:type="dxa"/>
          </w:tcPr>
          <w:p w14:paraId="1033A1BC" w14:textId="25E72664" w:rsidR="006F1B17" w:rsidRPr="006F1B17" w:rsidRDefault="00FE074B">
            <w:pPr>
              <w:rPr>
                <w:rFonts w:ascii="Times New Roman" w:hAnsi="Times New Roman" w:cs="Times New Roman"/>
              </w:rPr>
            </w:pPr>
            <w:r w:rsidRPr="00FE074B">
              <w:rPr>
                <w:rFonts w:ascii="Times New Roman" w:hAnsi="Times New Roman" w:cs="Times New Roman"/>
              </w:rPr>
              <w:t>Rabbit (DA1E) Monoclonal Antibody IgG Isotype Control</w:t>
            </w:r>
          </w:p>
        </w:tc>
        <w:tc>
          <w:tcPr>
            <w:tcW w:w="2070" w:type="dxa"/>
          </w:tcPr>
          <w:p w14:paraId="27D07427" w14:textId="391C9A33" w:rsidR="006F1B17" w:rsidRPr="006F1B17" w:rsidRDefault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80" w:type="dxa"/>
          </w:tcPr>
          <w:p w14:paraId="0304C142" w14:textId="5B66D452" w:rsidR="006F1B17" w:rsidRPr="006F1B17" w:rsidRDefault="006F1B17" w:rsidP="006F1B17">
            <w:pPr>
              <w:rPr>
                <w:rFonts w:ascii="Times New Roman" w:hAnsi="Times New Roman" w:cs="Times New Roman"/>
              </w:rPr>
            </w:pPr>
            <w:r w:rsidRPr="007B7719">
              <w:rPr>
                <w:rFonts w:ascii="Times New Roman" w:hAnsi="Times New Roman" w:cs="Times New Roman"/>
              </w:rPr>
              <w:t>3900</w:t>
            </w:r>
          </w:p>
        </w:tc>
        <w:tc>
          <w:tcPr>
            <w:tcW w:w="780" w:type="dxa"/>
          </w:tcPr>
          <w:p w14:paraId="6876A038" w14:textId="18390B2E" w:rsidR="006F1B17" w:rsidRDefault="006F1B17" w:rsidP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</w:tr>
      <w:tr w:rsidR="004F3314" w:rsidRPr="00A51292" w14:paraId="024E6E90" w14:textId="77777777" w:rsidTr="006F1B17">
        <w:tc>
          <w:tcPr>
            <w:tcW w:w="3955" w:type="dxa"/>
          </w:tcPr>
          <w:p w14:paraId="0308F78E" w14:textId="77777777" w:rsidR="004F3314" w:rsidRPr="004F3314" w:rsidRDefault="004F3314" w:rsidP="004F3314">
            <w:pPr>
              <w:rPr>
                <w:rFonts w:ascii="Times New Roman" w:hAnsi="Times New Roman" w:cs="Times New Roman"/>
              </w:rPr>
            </w:pPr>
            <w:r w:rsidRPr="004F3314">
              <w:rPr>
                <w:rFonts w:ascii="Times New Roman" w:hAnsi="Times New Roman" w:cs="Times New Roman"/>
              </w:rPr>
              <w:t>Goat anti-Rabbit IgG (H+L) Cross-Adsorbed Secondary Antibody, Alexa Fluor™ 405</w:t>
            </w:r>
          </w:p>
          <w:p w14:paraId="5BDB10BB" w14:textId="77777777" w:rsidR="004F3314" w:rsidRPr="00FE074B" w:rsidRDefault="004F33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7E1DCEF0" w14:textId="700C7700" w:rsidR="004F3314" w:rsidRPr="006F1B17" w:rsidRDefault="004F3314">
            <w:pPr>
              <w:rPr>
                <w:rFonts w:ascii="Times New Roman" w:hAnsi="Times New Roman" w:cs="Times New Roman"/>
              </w:rPr>
            </w:pPr>
            <w:proofErr w:type="spellStart"/>
            <w:r w:rsidRPr="007B7719">
              <w:rPr>
                <w:rFonts w:ascii="Times New Roman" w:hAnsi="Times New Roman" w:cs="Times New Roman"/>
              </w:rPr>
              <w:t>ThermoFisher</w:t>
            </w:r>
            <w:proofErr w:type="spellEnd"/>
            <w:r w:rsidRPr="007B7719"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380" w:type="dxa"/>
          </w:tcPr>
          <w:p w14:paraId="5898DACD" w14:textId="5609A7CF" w:rsidR="004F3314" w:rsidRPr="007B7719" w:rsidRDefault="004F3314" w:rsidP="006F1B17">
            <w:pPr>
              <w:rPr>
                <w:rFonts w:ascii="Times New Roman" w:hAnsi="Times New Roman" w:cs="Times New Roman"/>
              </w:rPr>
            </w:pPr>
            <w:r w:rsidRPr="004F3314">
              <w:rPr>
                <w:rFonts w:ascii="Times New Roman" w:hAnsi="Times New Roman" w:cs="Times New Roman"/>
              </w:rPr>
              <w:t>A-31556</w:t>
            </w:r>
          </w:p>
        </w:tc>
        <w:tc>
          <w:tcPr>
            <w:tcW w:w="780" w:type="dxa"/>
          </w:tcPr>
          <w:p w14:paraId="7B0ECFFF" w14:textId="7F0EBD67" w:rsidR="004F3314" w:rsidRDefault="004F3314" w:rsidP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</w:tr>
      <w:tr w:rsidR="006F1B17" w:rsidRPr="00A51292" w14:paraId="6570F202" w14:textId="73B0E068" w:rsidTr="006F1B17">
        <w:tc>
          <w:tcPr>
            <w:tcW w:w="3955" w:type="dxa"/>
          </w:tcPr>
          <w:p w14:paraId="5A38CEC5" w14:textId="68A976AE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Histone H3 (K27M Mutant Specific) (D3B5T) Rabbit Monoclonal Antibody (Alexa Fluor® 488 Conjugate)</w:t>
            </w:r>
          </w:p>
        </w:tc>
        <w:tc>
          <w:tcPr>
            <w:tcW w:w="2070" w:type="dxa"/>
          </w:tcPr>
          <w:p w14:paraId="506149A3" w14:textId="76C742FF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80" w:type="dxa"/>
          </w:tcPr>
          <w:p w14:paraId="086CA292" w14:textId="77777777" w:rsidR="006F1B17" w:rsidRPr="006F1B17" w:rsidRDefault="006F1B17" w:rsidP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85023</w:t>
            </w:r>
          </w:p>
          <w:p w14:paraId="3F52C589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639DFCBA" w14:textId="44313FD6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</w:tr>
      <w:tr w:rsidR="006F1B17" w:rsidRPr="00A51292" w14:paraId="1652E737" w14:textId="77777777" w:rsidTr="006F1B17">
        <w:tc>
          <w:tcPr>
            <w:tcW w:w="3955" w:type="dxa"/>
          </w:tcPr>
          <w:p w14:paraId="74DC586A" w14:textId="253C45B5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Rabbit (DA1E) Monoclonal Antibody IgG Isotype Control (Alexa Fluor® 488 Conjugate)</w:t>
            </w:r>
          </w:p>
        </w:tc>
        <w:tc>
          <w:tcPr>
            <w:tcW w:w="2070" w:type="dxa"/>
          </w:tcPr>
          <w:p w14:paraId="4438DF35" w14:textId="3ADD9B53" w:rsidR="006F1B17" w:rsidRPr="006F1B17" w:rsidRDefault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80" w:type="dxa"/>
          </w:tcPr>
          <w:p w14:paraId="52C5CD49" w14:textId="77777777" w:rsidR="006F1B17" w:rsidRPr="006F1B17" w:rsidRDefault="006F1B17" w:rsidP="006F1B17">
            <w:pPr>
              <w:rPr>
                <w:rFonts w:ascii="Times New Roman" w:hAnsi="Times New Roman" w:cs="Times New Roman"/>
              </w:rPr>
            </w:pPr>
            <w:r w:rsidRPr="006F1B17">
              <w:rPr>
                <w:rFonts w:ascii="Times New Roman" w:hAnsi="Times New Roman" w:cs="Times New Roman"/>
              </w:rPr>
              <w:t>2975</w:t>
            </w:r>
          </w:p>
          <w:p w14:paraId="54D7C21A" w14:textId="77777777" w:rsidR="006F1B17" w:rsidRPr="006F1B17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743E5514" w14:textId="15262435" w:rsidR="006F1B17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</w:tr>
      <w:tr w:rsidR="006F1B17" w:rsidRPr="00A51292" w14:paraId="0FC52366" w14:textId="3EF54AA8" w:rsidTr="006F1B17">
        <w:tc>
          <w:tcPr>
            <w:tcW w:w="3955" w:type="dxa"/>
          </w:tcPr>
          <w:p w14:paraId="14693DF9" w14:textId="1838F1EC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 xml:space="preserve">Acetyl-Histone H3 (K27) (D5E4) XP® Rabbit </w:t>
            </w:r>
            <w:proofErr w:type="spellStart"/>
            <w:r w:rsidRPr="00A51292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2070" w:type="dxa"/>
          </w:tcPr>
          <w:p w14:paraId="247B3ED8" w14:textId="045B1DB2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80" w:type="dxa"/>
          </w:tcPr>
          <w:p w14:paraId="27269F97" w14:textId="2BF6DEA5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8173S</w:t>
            </w:r>
          </w:p>
        </w:tc>
        <w:tc>
          <w:tcPr>
            <w:tcW w:w="780" w:type="dxa"/>
          </w:tcPr>
          <w:p w14:paraId="633DD5C3" w14:textId="629C9D56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04E70081" w14:textId="563E85A9" w:rsidTr="006F1B17">
        <w:tc>
          <w:tcPr>
            <w:tcW w:w="3955" w:type="dxa"/>
          </w:tcPr>
          <w:p w14:paraId="18EBB4BB" w14:textId="52FC4D04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8D2332">
              <w:rPr>
                <w:rFonts w:ascii="Times New Roman" w:hAnsi="Times New Roman" w:cs="Times New Roman"/>
              </w:rPr>
              <w:t>Anti-trimethyl-Histone H3 (Lys27) Antibody</w:t>
            </w:r>
          </w:p>
        </w:tc>
        <w:tc>
          <w:tcPr>
            <w:tcW w:w="2070" w:type="dxa"/>
          </w:tcPr>
          <w:p w14:paraId="25813803" w14:textId="48BD2E00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 Sigma</w:t>
            </w:r>
          </w:p>
        </w:tc>
        <w:tc>
          <w:tcPr>
            <w:tcW w:w="1380" w:type="dxa"/>
          </w:tcPr>
          <w:p w14:paraId="694E88E7" w14:textId="23156AF4" w:rsidR="006F1B17" w:rsidRPr="008D2332" w:rsidRDefault="006F1B17">
            <w:pPr>
              <w:rPr>
                <w:rFonts w:ascii="Times New Roman" w:hAnsi="Times New Roman" w:cs="Times New Roman"/>
              </w:rPr>
            </w:pPr>
            <w:r w:rsidRPr="008D2332">
              <w:rPr>
                <w:rFonts w:ascii="Times New Roman" w:hAnsi="Times New Roman" w:cs="Times New Roman"/>
              </w:rPr>
              <w:t>07-449</w:t>
            </w:r>
          </w:p>
        </w:tc>
        <w:tc>
          <w:tcPr>
            <w:tcW w:w="780" w:type="dxa"/>
          </w:tcPr>
          <w:p w14:paraId="379A8CD8" w14:textId="07CFD12A" w:rsidR="006F1B17" w:rsidRPr="008D233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5EA7AE55" w14:textId="3F1A1C40" w:rsidTr="006F1B17">
        <w:tc>
          <w:tcPr>
            <w:tcW w:w="3955" w:type="dxa"/>
          </w:tcPr>
          <w:p w14:paraId="2D0B0EA2" w14:textId="0B0C01F9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 xml:space="preserve">GFAP (D1F4Q) XP® Rabbit </w:t>
            </w:r>
            <w:proofErr w:type="spellStart"/>
            <w:r w:rsidRPr="00A51292">
              <w:rPr>
                <w:rFonts w:ascii="Times New Roman" w:hAnsi="Times New Roman" w:cs="Times New Roman"/>
              </w:rPr>
              <w:t>mAb</w:t>
            </w:r>
            <w:proofErr w:type="spellEnd"/>
            <w:r w:rsidRPr="00A51292">
              <w:rPr>
                <w:rFonts w:ascii="Times New Roman" w:hAnsi="Times New Roman" w:cs="Times New Roman"/>
              </w:rPr>
              <w:t> #12389</w:t>
            </w:r>
          </w:p>
        </w:tc>
        <w:tc>
          <w:tcPr>
            <w:tcW w:w="2070" w:type="dxa"/>
          </w:tcPr>
          <w:p w14:paraId="1C3D386B" w14:textId="2754809A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380" w:type="dxa"/>
          </w:tcPr>
          <w:p w14:paraId="73AA12FF" w14:textId="340C4530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12389S</w:t>
            </w:r>
          </w:p>
        </w:tc>
        <w:tc>
          <w:tcPr>
            <w:tcW w:w="780" w:type="dxa"/>
          </w:tcPr>
          <w:p w14:paraId="67BA9EA9" w14:textId="42A58CAC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3D9C60BB" w14:textId="7D65AA4F" w:rsidTr="006F1B17">
        <w:tc>
          <w:tcPr>
            <w:tcW w:w="3955" w:type="dxa"/>
          </w:tcPr>
          <w:p w14:paraId="3A0C65C3" w14:textId="0482197E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nti-EYA4 antibody</w:t>
            </w:r>
          </w:p>
        </w:tc>
        <w:tc>
          <w:tcPr>
            <w:tcW w:w="2070" w:type="dxa"/>
          </w:tcPr>
          <w:p w14:paraId="08A8B1B3" w14:textId="0D9EEC5F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80" w:type="dxa"/>
          </w:tcPr>
          <w:p w14:paraId="4AB5DAEC" w14:textId="1AC5D795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251675</w:t>
            </w:r>
          </w:p>
        </w:tc>
        <w:tc>
          <w:tcPr>
            <w:tcW w:w="780" w:type="dxa"/>
          </w:tcPr>
          <w:p w14:paraId="40438EA3" w14:textId="36D32FD2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2B64CFCA" w14:textId="7AC3D974" w:rsidTr="006F1B17">
        <w:tc>
          <w:tcPr>
            <w:tcW w:w="3955" w:type="dxa"/>
          </w:tcPr>
          <w:p w14:paraId="6FCE1673" w14:textId="2006ECF8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Secondary HRP-conjugated anti-rabbit IgG</w:t>
            </w:r>
          </w:p>
        </w:tc>
        <w:tc>
          <w:tcPr>
            <w:tcW w:w="2070" w:type="dxa"/>
          </w:tcPr>
          <w:p w14:paraId="504038A1" w14:textId="47913BFF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Jackson ImmunoResearch</w:t>
            </w:r>
          </w:p>
        </w:tc>
        <w:tc>
          <w:tcPr>
            <w:tcW w:w="1380" w:type="dxa"/>
          </w:tcPr>
          <w:p w14:paraId="4AC96642" w14:textId="1FA7E4A3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111-035-003</w:t>
            </w:r>
          </w:p>
        </w:tc>
        <w:tc>
          <w:tcPr>
            <w:tcW w:w="780" w:type="dxa"/>
          </w:tcPr>
          <w:p w14:paraId="467A39F7" w14:textId="153C3044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6BC67E65" w14:textId="5A0E9843" w:rsidTr="006F1B17">
        <w:tc>
          <w:tcPr>
            <w:tcW w:w="3955" w:type="dxa"/>
          </w:tcPr>
          <w:p w14:paraId="7746A5EC" w14:textId="3356888B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nti-Beta-Actin- HRP-conjugated</w:t>
            </w:r>
          </w:p>
        </w:tc>
        <w:tc>
          <w:tcPr>
            <w:tcW w:w="2070" w:type="dxa"/>
          </w:tcPr>
          <w:p w14:paraId="6C584605" w14:textId="009D9270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80" w:type="dxa"/>
          </w:tcPr>
          <w:p w14:paraId="11830E41" w14:textId="774615B6" w:rsidR="006F1B17" w:rsidRPr="00A51292" w:rsidRDefault="006F1B17">
            <w:pPr>
              <w:rPr>
                <w:rFonts w:ascii="Times New Roman" w:hAnsi="Times New Roman" w:cs="Times New Roman"/>
              </w:rPr>
            </w:pPr>
            <w:r w:rsidRPr="00A51292">
              <w:rPr>
                <w:rFonts w:ascii="Times New Roman" w:hAnsi="Times New Roman" w:cs="Times New Roman"/>
              </w:rPr>
              <w:t>ab20272</w:t>
            </w:r>
          </w:p>
        </w:tc>
        <w:tc>
          <w:tcPr>
            <w:tcW w:w="780" w:type="dxa"/>
          </w:tcPr>
          <w:p w14:paraId="7CF432E1" w14:textId="45DCA424" w:rsidR="006F1B17" w:rsidRPr="00A51292" w:rsidRDefault="006F1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6F1B17" w:rsidRPr="00A51292" w14:paraId="2848047E" w14:textId="3F50DB33" w:rsidTr="006F1B17">
        <w:tc>
          <w:tcPr>
            <w:tcW w:w="3955" w:type="dxa"/>
          </w:tcPr>
          <w:p w14:paraId="009C6B82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BD51772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08F13341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1BF5F7F0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</w:tr>
      <w:tr w:rsidR="006F1B17" w:rsidRPr="00A51292" w14:paraId="65743BE1" w14:textId="463585CF" w:rsidTr="006F1B17">
        <w:tc>
          <w:tcPr>
            <w:tcW w:w="3955" w:type="dxa"/>
          </w:tcPr>
          <w:p w14:paraId="7E048C36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F83F699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5497FA90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0E5B24F4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</w:tr>
      <w:tr w:rsidR="006F1B17" w:rsidRPr="00A51292" w14:paraId="062EFA79" w14:textId="59A55472" w:rsidTr="006F1B17">
        <w:tc>
          <w:tcPr>
            <w:tcW w:w="3955" w:type="dxa"/>
          </w:tcPr>
          <w:p w14:paraId="5D962511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418F848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2CF9CCB5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</w:tcPr>
          <w:p w14:paraId="36A56EE8" w14:textId="77777777" w:rsidR="006F1B17" w:rsidRPr="00A51292" w:rsidRDefault="006F1B17">
            <w:pPr>
              <w:rPr>
                <w:rFonts w:ascii="Times New Roman" w:hAnsi="Times New Roman" w:cs="Times New Roman"/>
              </w:rPr>
            </w:pPr>
          </w:p>
        </w:tc>
      </w:tr>
    </w:tbl>
    <w:p w14:paraId="0B57A5BE" w14:textId="77777777" w:rsidR="00B30A94" w:rsidRDefault="00B30A94"/>
    <w:sectPr w:rsidR="00B30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68"/>
    <w:rsid w:val="000979C0"/>
    <w:rsid w:val="00211DB5"/>
    <w:rsid w:val="004F3314"/>
    <w:rsid w:val="006E1CEB"/>
    <w:rsid w:val="006F1B17"/>
    <w:rsid w:val="007D4E68"/>
    <w:rsid w:val="00864B46"/>
    <w:rsid w:val="008D2332"/>
    <w:rsid w:val="00A51292"/>
    <w:rsid w:val="00B30A94"/>
    <w:rsid w:val="00DB6891"/>
    <w:rsid w:val="00FE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D227"/>
  <w15:chartTrackingRefBased/>
  <w15:docId w15:val="{6B5B3C55-263E-4273-8D85-0C2922BB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E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E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E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E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E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E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E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E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E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E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E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E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E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E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khah, Niloofar</dc:creator>
  <cp:keywords/>
  <dc:description/>
  <cp:lastModifiedBy>Khairkhah, Niloofar</cp:lastModifiedBy>
  <cp:revision>7</cp:revision>
  <dcterms:created xsi:type="dcterms:W3CDTF">2025-12-16T18:00:00Z</dcterms:created>
  <dcterms:modified xsi:type="dcterms:W3CDTF">2026-05-28T19:40:00Z</dcterms:modified>
</cp:coreProperties>
</file>